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8CBEB" w14:textId="77777777" w:rsidR="007434A2" w:rsidRPr="00B4329F" w:rsidRDefault="007434A2" w:rsidP="007434A2">
      <w:pPr>
        <w:spacing w:line="480" w:lineRule="auto"/>
        <w:jc w:val="both"/>
        <w:rPr>
          <w:rFonts w:ascii="Times New Roman" w:hAnsi="Times New Roman" w:cs="Times New Roman"/>
          <w:b/>
        </w:rPr>
      </w:pPr>
      <w:r w:rsidRPr="00B4329F">
        <w:rPr>
          <w:rFonts w:ascii="Times New Roman" w:hAnsi="Times New Roman" w:cs="Times New Roman"/>
          <w:b/>
        </w:rPr>
        <w:t>SUPPLEMENTAL MATERIAL AND METHODS</w:t>
      </w:r>
    </w:p>
    <w:p w14:paraId="284D571E" w14:textId="3FEBEA01" w:rsidR="00C37A0E" w:rsidRPr="00B4329F" w:rsidRDefault="004E3199"/>
    <w:p w14:paraId="4C1595BB" w14:textId="77777777" w:rsidR="007434A2" w:rsidRPr="00B4329F" w:rsidRDefault="007434A2" w:rsidP="007434A2">
      <w:pPr>
        <w:pStyle w:val="Titre2"/>
        <w:spacing w:line="480" w:lineRule="auto"/>
        <w:rPr>
          <w:b w:val="0"/>
          <w:i w:val="0"/>
        </w:rPr>
      </w:pPr>
      <w:r w:rsidRPr="00B4329F">
        <w:rPr>
          <w:lang w:eastAsia="zh-CN"/>
        </w:rPr>
        <w:t>Cell Culture, Drug Treatment and Transfection</w:t>
      </w:r>
    </w:p>
    <w:p w14:paraId="731DFC0D" w14:textId="77777777" w:rsidR="007434A2" w:rsidRPr="00B4329F" w:rsidRDefault="007434A2" w:rsidP="007434A2">
      <w:pPr>
        <w:spacing w:line="480" w:lineRule="auto"/>
        <w:jc w:val="both"/>
        <w:rPr>
          <w:rFonts w:ascii="Times New Roman" w:hAnsi="Times New Roman" w:cs="Times New Roman"/>
        </w:rPr>
      </w:pPr>
      <w:r w:rsidRPr="00B4329F">
        <w:rPr>
          <w:rFonts w:ascii="Times New Roman" w:hAnsi="Times New Roman" w:cs="Times New Roman"/>
        </w:rPr>
        <w:tab/>
        <w:t xml:space="preserve">Patient-derived rhabdomyosarcoma cell lines Rh18 (eRMS) and Rh30 (aRMS) lines were obtained from Dr. P. Houghton (St. Jude Children’s Hospital, Memphis, TN). Stable Rh18 and Rh30 cell lines were generated using the SparQ Cumate Switch Inducible System (System Biosciences, CA) as described previously </w:t>
      </w:r>
      <w:r w:rsidRPr="00B4329F">
        <w:rPr>
          <w:rFonts w:ascii="Times New Roman" w:hAnsi="Times New Roman" w:cs="Times New Roman"/>
        </w:rPr>
        <w:fldChar w:fldCharType="begin" w:fldLock="1"/>
      </w:r>
      <w:r w:rsidRPr="00B4329F">
        <w:rPr>
          <w:rFonts w:ascii="Times New Roman" w:hAnsi="Times New Roman" w:cs="Times New Roman"/>
        </w:rPr>
        <w:instrText>ADDIN CSL_CITATION {"citationItems":[{"id":"ITEM-1","itemData":{"DOI":"10.1038/s41389-018-0100-4","ISSN":"21579024","abstract":"Rhabdomyosarcoma (RMS) is an aggressive soft tissue sarcoma of childhood thought to arise from impaired differentiation of skeletal muscle progenitors. We have recently identified Pannexin 1 (PANX1) channels as a novel regulator of skeletal myogenesis. In the present study, we determined that PANX1 transcript and protein levels are down-regulated in embryonal (eRMS) and alveolar RMS (aRMS) patient-derived cell lines and primary tumor specimens as compared to differentiated skeletal muscle myoblasts and tissue, respectively. While not sufficient to overcome the inability of RMS to reach terminal differentiation, ectopic expression of PANX1 in eRMS (Rh18) and aRMS (Rh30) cells significantly decreased their proliferative and migratory potential. Furthermore, ectopic PANX1 abolished 3D spheroid formation in eRMS and aRMS cells and induced regression of established spheroids through induction of apoptosis. Notably, PANX1 expression also significantly reduced the growth of human eRMS and aRMS tumor xenografts in vivo. Interestingly, PANX1 does not form active channels when expressed in eRMS (Rh18) and aRMS (Rh30) cells and the addition of PANX1 channel inhibitors did not alter or reverse the PANX1-mediated reduction of cell proliferation and migration. Moreover, expression of channel-defective PANX1 mutants not only disrupted eRMS and aRMS 3D spheroids, but also inhibited in vivo RMS tumor growth. Altogether our findings suggest that PANX1 alleviates RMS malignant properties in vitro and in vivo through a process that is independent of its canonical channel function.","author":[{"dropping-particle":"","family":"Xiang","given":"Xiao","non-dropping-particle":"","parse-names":false,"suffix":""},{"dropping-particle":"","family":"Langlois","given":"Stéphanie","non-dropping-particle":"","parse-names":false,"suffix":""},{"dropping-particle":"","family":"St-Pierre","given":"Marie Eve","non-dropping-particle":"","parse-names":false,"suffix":""},{"dropping-particle":"","family":"Barré","given":"Jessica F.","non-dropping-particle":"","parse-names":false,"suffix":""},{"dropping-particle":"","family":"Grynspan","given":"David","non-dropping-particle":"","parse-names":false,"suffix":""},{"dropping-particle":"","family":"Purgina","given":"Bibianna","non-dropping-particle":"","parse-names":false,"suffix":""},{"dropping-particle":"","family":"Cowan","given":"Kyle N.","non-dropping-particle":"","parse-names":false,"suffix":""}],"container-title":"Oncogenesis","id":"ITEM-1","issue":"11","issued":{"date-parts":[["2018"]]},"publisher":"Springer US","title":"Pannexin 1 inhibits rhabdomyosarcoma progression through a mechanism independent of its canonical channel function","type":"article-journal","volume":"7"},"uris":["http://www.mendeley.com/documents/?uuid=eb8541bb-9fea-4211-adcf-b28e189c0f04"]}],"mendeley":{"formattedCitation":"&lt;sup&gt;12&lt;/sup&gt;","plainTextFormattedCitation":"12","previouslyFormattedCitation":"&lt;sup&gt;12&lt;/sup&gt;"},"properties":{"noteIndex":0},"schema":"https://github.com/citation-style-language/schema/raw/master/csl-citation.json"}</w:instrText>
      </w:r>
      <w:r w:rsidRPr="00B4329F">
        <w:rPr>
          <w:rFonts w:ascii="Times New Roman" w:hAnsi="Times New Roman" w:cs="Times New Roman"/>
        </w:rPr>
        <w:fldChar w:fldCharType="separate"/>
      </w:r>
      <w:r w:rsidRPr="00B4329F">
        <w:rPr>
          <w:rFonts w:ascii="Times New Roman" w:hAnsi="Times New Roman" w:cs="Times New Roman"/>
          <w:noProof/>
          <w:vertAlign w:val="superscript"/>
        </w:rPr>
        <w:t>12</w:t>
      </w:r>
      <w:r w:rsidRPr="00B4329F">
        <w:rPr>
          <w:rFonts w:ascii="Times New Roman" w:hAnsi="Times New Roman" w:cs="Times New Roman"/>
        </w:rPr>
        <w:fldChar w:fldCharType="end"/>
      </w:r>
      <w:r w:rsidRPr="00B4329F">
        <w:rPr>
          <w:rFonts w:ascii="Times New Roman" w:hAnsi="Times New Roman" w:cs="Times New Roman"/>
        </w:rPr>
        <w:t xml:space="preserve">. All RMS cell lines were maintained in RPMI-1640 medium supplemented with 10% FBS and 1% penicillin/streptomycin while the stable RMS cell lines were supplemented additionally with 100 µg/mL geneticin (Life Technologies, CA), and 2 µg/mL puromycin (Corning, NY). Primary human skeletal muscle myoblasts (HSMM) (Lonza, Walkersville, MD) were maintained in Clonetics SkGM™ medium supplemented with the SkGM™ SingleQuots™ kit (Lonza) as specified by the supplier. The HSMM were differentiated by switching to DMEM medium with 2% horse serum </w:t>
      </w:r>
      <w:r w:rsidRPr="00B4329F">
        <w:rPr>
          <w:rFonts w:ascii="Times New Roman" w:hAnsi="Times New Roman" w:cs="Times New Roman"/>
        </w:rPr>
        <w:fldChar w:fldCharType="begin" w:fldLock="1"/>
      </w:r>
      <w:r w:rsidRPr="00B4329F">
        <w:rPr>
          <w:rFonts w:ascii="Times New Roman" w:hAnsi="Times New Roman" w:cs="Times New Roman"/>
        </w:rPr>
        <w:instrText>ADDIN CSL_CITATION {"citationItems":[{"id":"ITEM-1","itemData":{"DOI":"10.1074/jbc.M114.572131","ISSN":"1083-351X","PMID":"25239622","abstract":"Pannexins constitute a family of three glycoproteins (Panx1, -2, and -3) forming single membrane channels. Recent work demonstrated that Panx1 is expressed in skeletal muscle and involved in the potentiation of contraction. However, Panxs functions in skeletal muscle cell differentiation, and proliferation had yet to be assessed. We show here that Panx1 and Panx3, but not Panx2, are present in human and rodent skeletal muscle, and their various species are differentially expressed in fetal versus adult human skeletal muscle tissue. Panx1 levels were very low in undifferentiated human primary skeletal muscle cells and myoblasts (HSMM) but increased drastically during differentiation and became the main Panx expressed in differentiated cells. Using HSMM, we found that Panx1 expression promotes this process, whereas it was impaired in the presence of probenecid or carbenoxolone. As for Panx3, its lower molecular weight species were prominent in adult skeletal muscle but very low in the fetal tissue and in undifferentiated skeletal muscle cells and myoblasts. Its overexpression (</w:instrText>
      </w:r>
      <w:r w:rsidRPr="00B4329F">
        <w:rPr>
          <w:rFonts w:ascii="Cambria Math" w:hAnsi="Cambria Math" w:cs="Cambria Math"/>
        </w:rPr>
        <w:instrText>∼</w:instrText>
      </w:r>
      <w:r w:rsidRPr="00B4329F">
        <w:rPr>
          <w:rFonts w:ascii="Times New Roman" w:hAnsi="Times New Roman" w:cs="Times New Roman"/>
        </w:rPr>
        <w:instrText xml:space="preserve">43-kDa species) induced HSMM differentiation and also inhibited their proliferation. On the other hand, a </w:instrText>
      </w:r>
      <w:r w:rsidRPr="00B4329F">
        <w:rPr>
          <w:rFonts w:ascii="Cambria Math" w:hAnsi="Cambria Math" w:cs="Cambria Math"/>
        </w:rPr>
        <w:instrText>∼</w:instrText>
      </w:r>
      <w:r w:rsidRPr="00B4329F">
        <w:rPr>
          <w:rFonts w:ascii="Times New Roman" w:hAnsi="Times New Roman" w:cs="Times New Roman"/>
        </w:rPr>
        <w:instrText>70-kDa immunoreactive species of Panx3, likely glycosylated, sialylated, and phosphorylated, was highly expressed in proliferative myoblasts but strikingly down-regulated during their differentiation. Reduction of its endogenous expression using two Panx3 shRNAs significantly inhibited HSMM proliferation without triggering their differentiation. In summary, our results demonstrate that Panx1 and Panx3 are co-expressed in human skeletal muscle myoblasts and play a pivotal role in dictating the proliferation and differentiation status of these cells.","author":[{"dropping-particle":"","family":"Langlois","given":"Stéphanie","non-dropping-particle":"","parse-names":false,"suffix":""},{"dropping-particle":"","family":"Xiang","given":"Xiao","non-dropping-particle":"","parse-names":false,"suffix":""},{"dropping-particle":"","family":"Young","given":"Kelsey","non-dropping-particle":"","parse-names":false,"suffix":""},{"dropping-particle":"","family":"Cowan","given":"Bryce J.","non-dropping-particle":"","parse-names":false,"suffix":""},{"dropping-particle":"","family":"Penuela","given":"Silvia","non-dropping-particle":"","parse-names":false,"suffix":""},{"dropping-particle":"","family":"Cowan","given":"Kyle N.","non-dropping-particle":"","parse-names":false,"suffix":""}],"container-title":"The Journal of biological chemistry","id":"ITEM-1","issue":"44","issued":{"date-parts":[["2014"]]},"page":"30717-30731","title":"Pannexin 1 and pannexin 3 channels regulate skeletal muscle myoblast proliferation and differentiation.","type":"article-journal","volume":"289"},"uris":["http://www.mendeley.com/documents/?uuid=44cecaa8-a0cd-41be-80b8-28d482f1a84e"]}],"mendeley":{"formattedCitation":"&lt;sup&gt;6&lt;/sup&gt;","plainTextFormattedCitation":"6","previouslyFormattedCitation":"&lt;sup&gt;6&lt;/sup&gt;"},"properties":{"noteIndex":0},"schema":"https://github.com/citation-style-language/schema/raw/master/csl-citation.json"}</w:instrText>
      </w:r>
      <w:r w:rsidRPr="00B4329F">
        <w:rPr>
          <w:rFonts w:ascii="Times New Roman" w:hAnsi="Times New Roman" w:cs="Times New Roman"/>
        </w:rPr>
        <w:fldChar w:fldCharType="separate"/>
      </w:r>
      <w:r w:rsidRPr="00B4329F">
        <w:rPr>
          <w:rFonts w:ascii="Times New Roman" w:hAnsi="Times New Roman" w:cs="Times New Roman"/>
          <w:noProof/>
          <w:vertAlign w:val="superscript"/>
        </w:rPr>
        <w:t>6</w:t>
      </w:r>
      <w:r w:rsidRPr="00B4329F">
        <w:rPr>
          <w:rFonts w:ascii="Times New Roman" w:hAnsi="Times New Roman" w:cs="Times New Roman"/>
        </w:rPr>
        <w:fldChar w:fldCharType="end"/>
      </w:r>
      <w:r w:rsidRPr="00B4329F">
        <w:rPr>
          <w:rFonts w:ascii="Times New Roman" w:hAnsi="Times New Roman" w:cs="Times New Roman"/>
        </w:rPr>
        <w:t>. Quercetin was purchased from Sigma-Aldrich (St. Louis, MO) and prepared in DMSO. Quercetin was used at 50 μM and 10 μM for Rh18 and Rh30 cells, respectively, for 24 hours unless indicated otherwise. For experiments that required longer quercetin treatment than 24 hours, the drug was refreshed in culture medium every 24 hours. All transfections were performed with Lipofectamine 2000 Reagent (Thermo Scientific, Waltham, MA). All cell cultures were incubated at 37°C, 5% CO</w:t>
      </w:r>
      <w:r w:rsidRPr="00B4329F">
        <w:rPr>
          <w:rFonts w:ascii="Times New Roman" w:hAnsi="Times New Roman" w:cs="Times New Roman"/>
          <w:vertAlign w:val="subscript"/>
        </w:rPr>
        <w:t>2</w:t>
      </w:r>
      <w:r w:rsidRPr="00B4329F">
        <w:rPr>
          <w:rFonts w:ascii="Times New Roman" w:hAnsi="Times New Roman" w:cs="Times New Roman"/>
        </w:rPr>
        <w:t xml:space="preserve"> and tested negative for mycoplasma.</w:t>
      </w:r>
    </w:p>
    <w:p w14:paraId="605B65BF" w14:textId="77777777" w:rsidR="007434A2" w:rsidRPr="00B4329F" w:rsidRDefault="007434A2" w:rsidP="007434A2">
      <w:pPr>
        <w:spacing w:line="480" w:lineRule="auto"/>
        <w:jc w:val="both"/>
        <w:rPr>
          <w:rFonts w:ascii="Times New Roman" w:hAnsi="Times New Roman" w:cs="Times New Roman"/>
        </w:rPr>
      </w:pPr>
    </w:p>
    <w:p w14:paraId="2D5B474D" w14:textId="77777777" w:rsidR="007434A2" w:rsidRPr="00B4329F" w:rsidRDefault="007434A2" w:rsidP="007434A2">
      <w:pPr>
        <w:pStyle w:val="Titre2"/>
        <w:spacing w:line="480" w:lineRule="auto"/>
        <w:rPr>
          <w:b w:val="0"/>
          <w:i w:val="0"/>
        </w:rPr>
      </w:pPr>
      <w:r w:rsidRPr="00B4329F">
        <w:t>Western Blotting</w:t>
      </w:r>
    </w:p>
    <w:p w14:paraId="21CB1291" w14:textId="4C79D130" w:rsidR="007434A2" w:rsidRPr="00B4329F" w:rsidRDefault="007434A2" w:rsidP="007434A2">
      <w:pPr>
        <w:spacing w:line="480" w:lineRule="auto"/>
        <w:jc w:val="both"/>
        <w:rPr>
          <w:rFonts w:ascii="Times New Roman" w:hAnsi="Times New Roman" w:cs="Times New Roman"/>
        </w:rPr>
      </w:pPr>
      <w:r w:rsidRPr="00B4329F">
        <w:rPr>
          <w:rFonts w:ascii="Times New Roman" w:hAnsi="Times New Roman" w:cs="Times New Roman"/>
        </w:rPr>
        <w:tab/>
        <w:t xml:space="preserve"> Cells were lysed in IP lysis buffer (150 mM NaCl, 10 mM Tris-HCl, pH 7.4, 1 mM EDTA, 0.5% NP-40, and 1% Triton X-100) as previously described </w:t>
      </w:r>
      <w:r w:rsidR="00453266" w:rsidRPr="00B4329F">
        <w:rPr>
          <w:rFonts w:ascii="Times New Roman" w:hAnsi="Times New Roman" w:cs="Times New Roman"/>
          <w:vertAlign w:val="superscript"/>
        </w:rPr>
        <w:t>30</w:t>
      </w:r>
      <w:r w:rsidRPr="00B4329F">
        <w:rPr>
          <w:rFonts w:ascii="Times New Roman" w:hAnsi="Times New Roman" w:cs="Times New Roman"/>
        </w:rPr>
        <w:t xml:space="preserve">. The lysates were </w:t>
      </w:r>
      <w:r w:rsidRPr="00B4329F">
        <w:rPr>
          <w:rFonts w:ascii="Times New Roman" w:hAnsi="Times New Roman" w:cs="Times New Roman"/>
        </w:rPr>
        <w:lastRenderedPageBreak/>
        <w:t xml:space="preserve">separated in 10% SDS-PAGE and transferred to PVDF membranes. The proteins were immunoblotted with anti-PANX1 (1:2000, Sigma-Aldrich, Cat#: HPA016930), anti-MyoD (1:1000, Santa Cruz, TX, Cat#: sc-377460), anti-MYOG (1:1000, Santa Cruz, Cat#: sc-12732), anti-MHC (1:2000, R&amp;D Systems, Minneapolis, MN, Cat#: MAB4470), anti-CREB (1:1000, Cell Signaling Technology, Danvers, MA, Cat#: 4820S), anti-pCREB (1:1000, Cell Signaling Technology, Cat#: 9198S), anti-ETV4 (1:500, Santa Cruz, Cat#: sc-166629), or anti-GAPDH (1:5000, Advanced ImmunoChemical, Long Beach, CA, Cat#: 2RGM2) and then with Alexa 680- (1:5000, Thermo Scientific, Cat#: A-31553) or infrared fluorescent-labeled secondary antibodies IRDye 800 (1:5000, Rockland Immunochemicals, Pottstown, PA, Cat#: 610-132-121). The membranes were scanned on a LI-COR infrared-imaging system (LI-COR Biosciences, Lincoln, NE) and the densitometric units of the unsaturated images was quantified with the accompanying Odyssey V3.0 software. </w:t>
      </w:r>
    </w:p>
    <w:p w14:paraId="069403FE" w14:textId="77777777" w:rsidR="007434A2" w:rsidRPr="00B4329F" w:rsidRDefault="007434A2" w:rsidP="007434A2">
      <w:pPr>
        <w:spacing w:line="480" w:lineRule="auto"/>
        <w:jc w:val="both"/>
        <w:rPr>
          <w:rFonts w:ascii="Times New Roman" w:hAnsi="Times New Roman" w:cs="Times New Roman"/>
        </w:rPr>
      </w:pPr>
    </w:p>
    <w:p w14:paraId="7769ED67" w14:textId="77777777" w:rsidR="007434A2" w:rsidRPr="00B4329F" w:rsidRDefault="007434A2" w:rsidP="007434A2">
      <w:pPr>
        <w:pStyle w:val="Titre2"/>
        <w:spacing w:line="480" w:lineRule="auto"/>
        <w:rPr>
          <w:b w:val="0"/>
        </w:rPr>
      </w:pPr>
      <w:r w:rsidRPr="00B4329F">
        <w:t>RNA Interference</w:t>
      </w:r>
    </w:p>
    <w:p w14:paraId="35C58938" w14:textId="77777777" w:rsidR="007434A2" w:rsidRPr="00B4329F" w:rsidRDefault="007434A2" w:rsidP="007434A2">
      <w:pPr>
        <w:spacing w:line="480" w:lineRule="auto"/>
        <w:jc w:val="both"/>
        <w:rPr>
          <w:rFonts w:ascii="Times New Roman" w:hAnsi="Times New Roman" w:cs="Times New Roman"/>
        </w:rPr>
      </w:pPr>
      <w:r w:rsidRPr="00B4329F">
        <w:rPr>
          <w:rFonts w:ascii="Times New Roman" w:hAnsi="Times New Roman" w:cs="Times New Roman"/>
        </w:rPr>
        <w:tab/>
        <w:t xml:space="preserve">Cells were transfected with 5 nM of Silencer® Select siRNA targeting </w:t>
      </w:r>
      <w:r w:rsidRPr="00B4329F">
        <w:rPr>
          <w:rFonts w:ascii="Times New Roman" w:hAnsi="Times New Roman" w:cs="Times New Roman"/>
          <w:i/>
          <w:iCs/>
        </w:rPr>
        <w:t>PANX1</w:t>
      </w:r>
      <w:r w:rsidRPr="00B4329F">
        <w:rPr>
          <w:rFonts w:ascii="Times New Roman" w:hAnsi="Times New Roman" w:cs="Times New Roman"/>
        </w:rPr>
        <w:t xml:space="preserve"> (Sense: CGAUCAGUUUCAGUGCAAAtt; anti-sense: UUUGCACUGAAACUGAUCGgg) or Silencer® Select Negative Control No. 1 (Life Technologies) for 72 hours before quercetin treatment or Western blotting analysis.</w:t>
      </w:r>
    </w:p>
    <w:p w14:paraId="762E0C79" w14:textId="77777777" w:rsidR="007434A2" w:rsidRPr="00B4329F" w:rsidRDefault="007434A2" w:rsidP="007434A2">
      <w:pPr>
        <w:spacing w:line="480" w:lineRule="auto"/>
        <w:jc w:val="both"/>
        <w:rPr>
          <w:rFonts w:ascii="Times New Roman" w:hAnsi="Times New Roman" w:cs="Times New Roman"/>
        </w:rPr>
      </w:pPr>
    </w:p>
    <w:p w14:paraId="5FA163B5" w14:textId="77777777" w:rsidR="007434A2" w:rsidRPr="00B4329F" w:rsidRDefault="007434A2" w:rsidP="007434A2">
      <w:pPr>
        <w:pStyle w:val="Titre2"/>
        <w:spacing w:line="480" w:lineRule="auto"/>
        <w:rPr>
          <w:b w:val="0"/>
        </w:rPr>
      </w:pPr>
      <w:r w:rsidRPr="00B4329F">
        <w:t>RNA Sequencing and Data Analysis</w:t>
      </w:r>
    </w:p>
    <w:p w14:paraId="4D7B0A5E" w14:textId="785B6FA2" w:rsidR="007434A2" w:rsidRPr="00B4329F" w:rsidRDefault="007434A2" w:rsidP="007434A2">
      <w:pPr>
        <w:spacing w:line="480" w:lineRule="auto"/>
        <w:jc w:val="both"/>
        <w:rPr>
          <w:rFonts w:ascii="Times New Roman" w:hAnsi="Times New Roman" w:cs="Times New Roman"/>
        </w:rPr>
      </w:pPr>
      <w:r w:rsidRPr="00B4329F">
        <w:rPr>
          <w:rFonts w:ascii="Times New Roman" w:hAnsi="Times New Roman" w:cs="Times New Roman"/>
        </w:rPr>
        <w:tab/>
        <w:t xml:space="preserve">Total RNA was extracted from Rh30 cells using RNeasy Mini Kit (Qiagen, Germantown, MD) and submitted to Princess Margaret Genomics Centre (Toronto, ON, </w:t>
      </w:r>
      <w:r w:rsidRPr="00B4329F">
        <w:rPr>
          <w:rFonts w:ascii="Times New Roman" w:hAnsi="Times New Roman" w:cs="Times New Roman"/>
        </w:rPr>
        <w:lastRenderedPageBreak/>
        <w:t>Canada) for RNA-seq analysis on an Illumina HiSeq2000 sequencing platform as previously described (Xiang et al., 2020). The RNA Integrity Number (RIN) was 10 for all sequenced samples. Total purity filtered reads sequenced generated were 80,991,098, 93,328,541, and 156,294,622 for the biological replicates. Overall read quality was checked using FASTQC v.0.11.2 RNA-SeQC (v1.1.7) software. Raw sequence data, in the form of FASTQ files, was aligned to the human genome (hg19, iGenome GTF definition file) using the BOWTIE/TOPHAT pipeline (BOWTIE v2.2.3, TOPHAT 2.0.13). Accessory programs for the alignment stage included SAMTOOLS (v1.0) and CUTADAPT (v1.7.1).</w:t>
      </w:r>
    </w:p>
    <w:p w14:paraId="04499C68" w14:textId="77777777" w:rsidR="007434A2" w:rsidRPr="00B4329F" w:rsidRDefault="007434A2" w:rsidP="007434A2">
      <w:pPr>
        <w:spacing w:line="480" w:lineRule="auto"/>
        <w:jc w:val="both"/>
        <w:rPr>
          <w:rFonts w:ascii="Times New Roman" w:hAnsi="Times New Roman" w:cs="Times New Roman"/>
        </w:rPr>
      </w:pPr>
    </w:p>
    <w:p w14:paraId="1701F69C" w14:textId="77777777" w:rsidR="007434A2" w:rsidRPr="00B4329F" w:rsidRDefault="007434A2" w:rsidP="007434A2">
      <w:pPr>
        <w:pStyle w:val="Titre2"/>
        <w:spacing w:line="480" w:lineRule="auto"/>
      </w:pPr>
      <w:r w:rsidRPr="00B4329F">
        <w:t>Polysome profiling</w:t>
      </w:r>
    </w:p>
    <w:p w14:paraId="415E7452" w14:textId="77777777" w:rsidR="007434A2" w:rsidRPr="00B4329F" w:rsidRDefault="007434A2" w:rsidP="007434A2">
      <w:pPr>
        <w:spacing w:line="480" w:lineRule="auto"/>
        <w:ind w:firstLine="720"/>
        <w:jc w:val="both"/>
        <w:rPr>
          <w:rFonts w:ascii="Times New Roman" w:eastAsia="Times New Roman" w:hAnsi="Times New Roman" w:cs="Times New Roman"/>
          <w:color w:val="000000" w:themeColor="text1"/>
        </w:rPr>
      </w:pPr>
      <w:r w:rsidRPr="00B4329F">
        <w:rPr>
          <w:rFonts w:ascii="Times New Roman" w:hAnsi="Times New Roman" w:cs="Times New Roman"/>
        </w:rPr>
        <w:t xml:space="preserve">Polysome profiling was performed as previously described (Gandin et al., 2014). Briefly, cells were treated with cycloheximide (CHX) (Bioshop, Canada) at 100 µg/ml for 5 minutes to fix </w:t>
      </w:r>
      <w:r w:rsidRPr="00B4329F">
        <w:rPr>
          <w:rFonts w:ascii="Times New Roman" w:hAnsi="Times New Roman" w:cs="Times New Roman"/>
          <w:color w:val="000000" w:themeColor="text1"/>
        </w:rPr>
        <w:t>translating ribosome. Cells were washed three times with ice cold PBS containing CHX, then lysed using hypotonic buffer (</w:t>
      </w:r>
      <w:r w:rsidRPr="00B4329F">
        <w:rPr>
          <w:rFonts w:ascii="Times New Roman" w:eastAsia="Times New Roman" w:hAnsi="Times New Roman" w:cs="Times New Roman"/>
          <w:color w:val="000000" w:themeColor="text1"/>
        </w:rPr>
        <w:t>5 mM Tris pH 7.5, 2.5 mM MgCl</w:t>
      </w:r>
      <w:r w:rsidRPr="00B4329F">
        <w:rPr>
          <w:rFonts w:ascii="Times New Roman" w:eastAsia="Times New Roman" w:hAnsi="Times New Roman" w:cs="Times New Roman"/>
          <w:color w:val="000000" w:themeColor="text1"/>
          <w:vertAlign w:val="subscript"/>
        </w:rPr>
        <w:t>2</w:t>
      </w:r>
      <w:r w:rsidRPr="00B4329F">
        <w:rPr>
          <w:rFonts w:ascii="Times New Roman" w:eastAsia="Times New Roman" w:hAnsi="Times New Roman" w:cs="Times New Roman"/>
          <w:color w:val="000000" w:themeColor="text1"/>
        </w:rPr>
        <w:t>, 1.5 mM KCl, 2.5 mM DTT, 100U RNAsin nuclease inhibitor (Promega), 0.5% Triton X-100, 0.5% sodium deoxycholate).  Cell debris was pelleted by centrifugation at 17,000 g, 10 minutes at 4</w:t>
      </w:r>
      <w:r w:rsidRPr="00B4329F">
        <w:rPr>
          <w:rFonts w:ascii="Times New Roman" w:eastAsia="Times New Roman" w:hAnsi="Times New Roman" w:cs="Times New Roman"/>
          <w:color w:val="000000" w:themeColor="text1"/>
          <w:vertAlign w:val="superscript"/>
        </w:rPr>
        <w:t>o</w:t>
      </w:r>
      <w:r w:rsidRPr="00B4329F">
        <w:rPr>
          <w:rFonts w:ascii="Times New Roman" w:eastAsia="Times New Roman" w:hAnsi="Times New Roman" w:cs="Times New Roman"/>
          <w:color w:val="000000" w:themeColor="text1"/>
        </w:rPr>
        <w:t>C and supernatant was transferred to a new tube. An equivalent of 10 OD at 260 nm of supernatant was then added on top of a continuous 10-50% sucrose gradient and centrifuged at 221,000 g (36,000 rpm) for 2 hours at 4</w:t>
      </w:r>
      <w:r w:rsidRPr="00B4329F">
        <w:rPr>
          <w:rFonts w:ascii="Times New Roman" w:eastAsia="Times New Roman" w:hAnsi="Times New Roman" w:cs="Times New Roman"/>
          <w:color w:val="000000" w:themeColor="text1"/>
          <w:vertAlign w:val="superscript"/>
        </w:rPr>
        <w:t>o</w:t>
      </w:r>
      <w:r w:rsidRPr="00B4329F">
        <w:rPr>
          <w:rFonts w:ascii="Times New Roman" w:eastAsia="Times New Roman" w:hAnsi="Times New Roman" w:cs="Times New Roman"/>
          <w:color w:val="000000" w:themeColor="text1"/>
        </w:rPr>
        <w:t>C. Fractions were then collected using a BR-188 Density Gradient Fractionation System (Brandel) and RNA was extracted using Trizol (Thermo Fisher) according to the manufacturer protocol.</w:t>
      </w:r>
    </w:p>
    <w:p w14:paraId="5FA149B9" w14:textId="77777777" w:rsidR="007434A2" w:rsidRPr="00B4329F" w:rsidRDefault="007434A2" w:rsidP="007434A2">
      <w:pPr>
        <w:spacing w:line="480" w:lineRule="auto"/>
        <w:jc w:val="both"/>
        <w:rPr>
          <w:rFonts w:ascii="Times New Roman" w:hAnsi="Times New Roman" w:cs="Times New Roman"/>
        </w:rPr>
      </w:pPr>
    </w:p>
    <w:p w14:paraId="4996398A" w14:textId="77777777" w:rsidR="007434A2" w:rsidRPr="00B4329F" w:rsidRDefault="007434A2" w:rsidP="007434A2">
      <w:pPr>
        <w:pStyle w:val="Titre2"/>
        <w:spacing w:line="480" w:lineRule="auto"/>
        <w:rPr>
          <w:b w:val="0"/>
        </w:rPr>
      </w:pPr>
      <w:r w:rsidRPr="00B4329F">
        <w:lastRenderedPageBreak/>
        <w:t>RT-qPCR</w:t>
      </w:r>
    </w:p>
    <w:p w14:paraId="232A3C3A" w14:textId="77777777" w:rsidR="007434A2" w:rsidRPr="00B4329F" w:rsidRDefault="007434A2" w:rsidP="007434A2">
      <w:pPr>
        <w:spacing w:line="480" w:lineRule="auto"/>
        <w:ind w:firstLine="720"/>
        <w:jc w:val="both"/>
        <w:rPr>
          <w:rFonts w:ascii="Times New Roman" w:hAnsi="Times New Roman" w:cs="Times New Roman"/>
        </w:rPr>
      </w:pPr>
      <w:r w:rsidRPr="00B4329F">
        <w:rPr>
          <w:rFonts w:ascii="Times New Roman" w:hAnsi="Times New Roman" w:cs="Times New Roman"/>
        </w:rPr>
        <w:t>Total RNA was extracted using RNeasy Mini kit (Qiagen, Germantown, MD), DNase-treated with TURBO DNA-</w:t>
      </w:r>
      <w:r w:rsidRPr="00B4329F">
        <w:rPr>
          <w:rFonts w:ascii="Times New Roman" w:hAnsi="Times New Roman" w:cs="Times New Roman"/>
          <w:i/>
          <w:iCs/>
        </w:rPr>
        <w:t>free</w:t>
      </w:r>
      <w:r w:rsidRPr="00B4329F">
        <w:rPr>
          <w:rFonts w:ascii="Times New Roman" w:hAnsi="Times New Roman" w:cs="Times New Roman"/>
          <w:vertAlign w:val="superscript"/>
        </w:rPr>
        <w:t>TM</w:t>
      </w:r>
      <w:r w:rsidRPr="00B4329F">
        <w:rPr>
          <w:rFonts w:ascii="Times New Roman" w:hAnsi="Times New Roman" w:cs="Times New Roman"/>
        </w:rPr>
        <w:t xml:space="preserve"> kit (Thermo Scientific) and reverse transcribed into cDNA using High-Capacity cDNA Reverse Transcription kit (Thermo Scientific). Quantitative PCR of the synthesized cDNA was performed on a CFX96 Touch Real-Time PCR Detection System (Bio-Rad, Hercules, CA) using SsoAdvanced</w:t>
      </w:r>
      <w:r w:rsidRPr="00B4329F">
        <w:rPr>
          <w:rFonts w:ascii="Times New Roman" w:hAnsi="Times New Roman" w:cs="Times New Roman"/>
          <w:vertAlign w:val="superscript"/>
        </w:rPr>
        <w:t>TM</w:t>
      </w:r>
      <w:r w:rsidRPr="00B4329F">
        <w:rPr>
          <w:rFonts w:ascii="Times New Roman" w:hAnsi="Times New Roman" w:cs="Times New Roman"/>
        </w:rPr>
        <w:t xml:space="preserve"> Universal SYBR</w:t>
      </w:r>
      <w:r w:rsidRPr="00B4329F">
        <w:rPr>
          <w:rFonts w:ascii="Times New Roman" w:hAnsi="Times New Roman" w:cs="Times New Roman"/>
          <w:vertAlign w:val="superscript"/>
        </w:rPr>
        <w:t>®</w:t>
      </w:r>
      <w:r w:rsidRPr="00B4329F">
        <w:rPr>
          <w:rFonts w:ascii="Times New Roman" w:hAnsi="Times New Roman" w:cs="Times New Roman"/>
        </w:rPr>
        <w:t xml:space="preserve"> Green Supermix (Bio-Rad). All primers were validated to have an amplification efficiency of 90 – 100% when used at 500 nM (see Supplemental Table S1 for primer sequences) with their respective qPCR program. All qPCR assays were performed using the following program unless otherwise specified: 95 ℃ for 3 min followed by 45 cycles of 95 ℃ for 10 sec, 58 ℃ for 15 sec and 72 ℃ for 50 sec). Relative expression was determined using the comparative Ct method.</w:t>
      </w:r>
    </w:p>
    <w:p w14:paraId="26552F6D" w14:textId="77777777" w:rsidR="007434A2" w:rsidRPr="00B4329F" w:rsidRDefault="007434A2" w:rsidP="007434A2">
      <w:pPr>
        <w:spacing w:line="480" w:lineRule="auto"/>
        <w:jc w:val="both"/>
        <w:rPr>
          <w:rFonts w:ascii="Times New Roman" w:hAnsi="Times New Roman" w:cs="Times New Roman"/>
        </w:rPr>
      </w:pPr>
    </w:p>
    <w:p w14:paraId="2D091E79" w14:textId="77777777" w:rsidR="007434A2" w:rsidRPr="00B4329F" w:rsidRDefault="007434A2" w:rsidP="007434A2">
      <w:pPr>
        <w:pStyle w:val="Titre2"/>
        <w:spacing w:line="480" w:lineRule="auto"/>
        <w:rPr>
          <w:b w:val="0"/>
        </w:rPr>
      </w:pPr>
      <w:r w:rsidRPr="00B4329F">
        <w:t>5’ Rapid Amplification of cDNA End (RACE)</w:t>
      </w:r>
    </w:p>
    <w:p w14:paraId="51E2D26F" w14:textId="77777777" w:rsidR="007434A2" w:rsidRPr="00B4329F" w:rsidRDefault="007434A2" w:rsidP="007434A2">
      <w:pPr>
        <w:spacing w:line="480" w:lineRule="auto"/>
        <w:ind w:firstLine="720"/>
        <w:jc w:val="both"/>
        <w:rPr>
          <w:rFonts w:ascii="Times New Roman" w:hAnsi="Times New Roman" w:cs="Times New Roman"/>
        </w:rPr>
      </w:pPr>
      <w:r w:rsidRPr="00B4329F">
        <w:rPr>
          <w:rFonts w:ascii="Times New Roman" w:hAnsi="Times New Roman" w:cs="Times New Roman"/>
        </w:rPr>
        <w:t>Rh30 (aRMS) cells were treated with 10 µM quercetin or DMSO for 24 hours, while HSMM were used at 0 (undifferentiated) or 48 hours (differentiated) following serum starvation to induce differentiation. Total RNA was collected and DNase-treated as described previously. Reverse transcription of 5’ capped poly (A) RNA was performed with TELO</w:t>
      </w:r>
      <w:r w:rsidRPr="00B4329F">
        <w:rPr>
          <w:rFonts w:ascii="Times New Roman" w:hAnsi="Times New Roman" w:cs="Times New Roman"/>
          <w:vertAlign w:val="superscript"/>
        </w:rPr>
        <w:t>TM</w:t>
      </w:r>
      <w:r w:rsidRPr="00B4329F">
        <w:rPr>
          <w:rFonts w:ascii="Times New Roman" w:hAnsi="Times New Roman" w:cs="Times New Roman"/>
        </w:rPr>
        <w:t xml:space="preserve"> PRIME Full-Length cDNA Amplification V2 kit following manufacturer’s instructions. Briefly, 2 µg of DNase-treated total RNA was first reverse transcribed using an OligodT primer to form a cDNA/RNA hybrid strand. A double-stranded adapter with a 5’ C overhang was then ligated to the 5’ end of the capped cDNA/RNA by base pairing to the 5’ G in the cap structure while leaving all 5’ uncapped cDNA/RNA unmodified. Full </w:t>
      </w:r>
      <w:r w:rsidRPr="00B4329F">
        <w:rPr>
          <w:rFonts w:ascii="Times New Roman" w:hAnsi="Times New Roman" w:cs="Times New Roman"/>
        </w:rPr>
        <w:lastRenderedPageBreak/>
        <w:t xml:space="preserve">double-strand cDNA was then synthesized from the 5’ capped RNA using a primer containing the 5’ adapter sequence. Endpoint PCR using a forward primer with the 5’ adaptor sequence and a reverse primer specific to exon 2 of </w:t>
      </w:r>
      <w:r w:rsidRPr="00B4329F">
        <w:rPr>
          <w:rFonts w:ascii="Times New Roman" w:hAnsi="Times New Roman" w:cs="Times New Roman"/>
          <w:i/>
          <w:iCs/>
        </w:rPr>
        <w:t>PANX1</w:t>
      </w:r>
      <w:r w:rsidRPr="00B4329F">
        <w:rPr>
          <w:rFonts w:ascii="Times New Roman" w:hAnsi="Times New Roman" w:cs="Times New Roman"/>
        </w:rPr>
        <w:t xml:space="preserve"> (Supplemental Table S1) were used to amplified full length </w:t>
      </w:r>
      <w:r w:rsidRPr="00B4329F">
        <w:rPr>
          <w:rFonts w:ascii="Times New Roman" w:hAnsi="Times New Roman" w:cs="Times New Roman"/>
          <w:i/>
          <w:iCs/>
        </w:rPr>
        <w:t>PANX1</w:t>
      </w:r>
      <w:r w:rsidRPr="00B4329F">
        <w:rPr>
          <w:rFonts w:ascii="Times New Roman" w:hAnsi="Times New Roman" w:cs="Times New Roman"/>
        </w:rPr>
        <w:t xml:space="preserve"> cDNA for 21 PCR cycles without allowing the amplification to reach saturation (determined by a separate qPCR analysis under identical conditions). The PCR products were resolved on a 2% agarose gel with GelRed</w:t>
      </w:r>
      <w:r w:rsidRPr="00B4329F">
        <w:rPr>
          <w:rFonts w:ascii="Times New Roman" w:hAnsi="Times New Roman" w:cs="Times New Roman"/>
          <w:vertAlign w:val="superscript"/>
        </w:rPr>
        <w:t>TM</w:t>
      </w:r>
      <w:r w:rsidRPr="00B4329F">
        <w:rPr>
          <w:rFonts w:ascii="Times New Roman" w:hAnsi="Times New Roman" w:cs="Times New Roman"/>
        </w:rPr>
        <w:t xml:space="preserve"> (Biotium, Fremont, CA) and visualized on a Gel Doc XR+ Documentation System (Bio-Rad). All PCR programs were set up according to the manufacturer’s instructions.</w:t>
      </w:r>
    </w:p>
    <w:p w14:paraId="05AFDB4C" w14:textId="77777777" w:rsidR="007434A2" w:rsidRPr="00B4329F" w:rsidRDefault="007434A2" w:rsidP="007434A2">
      <w:pPr>
        <w:spacing w:line="480" w:lineRule="auto"/>
        <w:jc w:val="both"/>
        <w:rPr>
          <w:rFonts w:ascii="Times New Roman" w:hAnsi="Times New Roman" w:cs="Times New Roman"/>
        </w:rPr>
      </w:pPr>
    </w:p>
    <w:p w14:paraId="467CA676" w14:textId="77777777" w:rsidR="007434A2" w:rsidRPr="00B4329F" w:rsidRDefault="007434A2" w:rsidP="007434A2">
      <w:pPr>
        <w:pStyle w:val="Titre2"/>
        <w:spacing w:line="480" w:lineRule="auto"/>
      </w:pPr>
      <w:r w:rsidRPr="00B4329F">
        <w:t>CAT Translation Reporter Assay</w:t>
      </w:r>
    </w:p>
    <w:p w14:paraId="370ACB05" w14:textId="77777777" w:rsidR="007434A2" w:rsidRPr="00B4329F" w:rsidRDefault="007434A2" w:rsidP="007434A2">
      <w:pPr>
        <w:spacing w:line="480" w:lineRule="auto"/>
        <w:ind w:firstLine="720"/>
        <w:jc w:val="both"/>
        <w:rPr>
          <w:rFonts w:ascii="Times New Roman" w:eastAsia="Times New Roman" w:hAnsi="Times New Roman" w:cs="Times New Roman"/>
          <w:color w:val="000000" w:themeColor="text1"/>
        </w:rPr>
      </w:pPr>
      <w:r w:rsidRPr="00B4329F">
        <w:rPr>
          <w:rFonts w:ascii="Times New Roman" w:hAnsi="Times New Roman" w:cs="Times New Roman"/>
        </w:rPr>
        <w:t xml:space="preserve">CAT translation reporter assay was performed as previously described (Graber et al., 2010). Briefly, cells were seeded at 75% confluency in a 6-well plate, then transfected with 1 µg each of pBGal (expressing β-galactosidase, a generous gift from Dr. Martin Holcik at Carleton University) and the pMCpA plasmid expressing the CAT open reading frame under the CMV promoter followed by the 5’UTR of interest using Lipofectamine 2000 (Thermo Fisher). 24 hours post transfection, CAT expression in transfected cells was measured using the CAT ELISA kit (Roche) according to the manufacturer’s instruction, while </w:t>
      </w:r>
      <w:r w:rsidRPr="00B4329F">
        <w:rPr>
          <w:rFonts w:ascii="Times New Roman" w:hAnsi="Times New Roman" w:cs="Times New Roman"/>
          <w:color w:val="000000" w:themeColor="text1"/>
        </w:rPr>
        <w:t xml:space="preserve">β-galactosidase activity was measured by the </w:t>
      </w:r>
      <w:r w:rsidRPr="00B4329F">
        <w:rPr>
          <w:rFonts w:ascii="Times New Roman" w:eastAsia="Times New Roman" w:hAnsi="Times New Roman" w:cs="Times New Roman"/>
          <w:color w:val="000000" w:themeColor="text1"/>
        </w:rPr>
        <w:t xml:space="preserve">ortho-Nitrophenyl-β-galactoside (ONPG) colorimetric assay. CAT expression was then normalized to β-galactosidase to control for transfection efficiency. </w:t>
      </w:r>
    </w:p>
    <w:p w14:paraId="341B439A" w14:textId="77777777" w:rsidR="007434A2" w:rsidRPr="00B4329F" w:rsidRDefault="007434A2" w:rsidP="007434A2">
      <w:pPr>
        <w:spacing w:line="480" w:lineRule="auto"/>
        <w:jc w:val="both"/>
        <w:rPr>
          <w:rFonts w:ascii="Times New Roman" w:eastAsia="Times New Roman" w:hAnsi="Times New Roman" w:cs="Times New Roman"/>
          <w:color w:val="2E2E2E"/>
        </w:rPr>
      </w:pPr>
    </w:p>
    <w:p w14:paraId="14FD3B0C" w14:textId="77777777" w:rsidR="007434A2" w:rsidRPr="00B4329F" w:rsidRDefault="007434A2" w:rsidP="007434A2">
      <w:pPr>
        <w:pStyle w:val="Titre2"/>
        <w:spacing w:line="480" w:lineRule="auto"/>
        <w:rPr>
          <w:b w:val="0"/>
          <w:i w:val="0"/>
        </w:rPr>
      </w:pPr>
      <w:r w:rsidRPr="00B4329F">
        <w:lastRenderedPageBreak/>
        <w:t>PANX1 Promoter Cloning, Plasmid Construction and Site-directed Mutagenesis</w:t>
      </w:r>
    </w:p>
    <w:p w14:paraId="51CEF581" w14:textId="77777777" w:rsidR="007434A2" w:rsidRPr="00B4329F" w:rsidRDefault="007434A2" w:rsidP="007434A2">
      <w:pPr>
        <w:spacing w:line="480" w:lineRule="auto"/>
        <w:ind w:firstLine="720"/>
        <w:jc w:val="both"/>
        <w:rPr>
          <w:rFonts w:ascii="Times New Roman" w:hAnsi="Times New Roman" w:cs="Times New Roman"/>
        </w:rPr>
      </w:pPr>
      <w:r w:rsidRPr="00B4329F">
        <w:rPr>
          <w:rFonts w:ascii="Times New Roman" w:hAnsi="Times New Roman" w:cs="Times New Roman"/>
        </w:rPr>
        <w:t xml:space="preserve">Total genomic DNA was extracted from primary HSMM cells using QIAamp DNA Mini kit (Qiagen). Two segments of </w:t>
      </w:r>
      <w:r w:rsidRPr="00B4329F">
        <w:rPr>
          <w:rFonts w:ascii="Times New Roman" w:hAnsi="Times New Roman" w:cs="Times New Roman"/>
          <w:i/>
          <w:iCs/>
        </w:rPr>
        <w:t>PANX1</w:t>
      </w:r>
      <w:r w:rsidRPr="00B4329F">
        <w:rPr>
          <w:rFonts w:ascii="Times New Roman" w:hAnsi="Times New Roman" w:cs="Times New Roman"/>
        </w:rPr>
        <w:t xml:space="preserve"> promoter from positions -2697 to -1642 and -1616 to +38 as well as their deletion mutants from positions -926, -581 and -475 to +38 (relative to its ATG start codon) were PCR amplified (95 ℃ for 3 min followed by 32 cycles of 95 ℃ for 15 sec, 60 ℃ for 15 sec and 72 ℃ for 90) using PCR Master Mix (Promega, Madison, WI), purified with QIAquick PCR Purification kit (Qiagen), and subcloned into the KpnI-XhoI sites in pGL3-Basic vector (Promega). The lack of the 26 bp between -1642 and -1616 in the </w:t>
      </w:r>
      <w:r w:rsidRPr="00B4329F">
        <w:rPr>
          <w:rFonts w:ascii="Times New Roman" w:hAnsi="Times New Roman" w:cs="Times New Roman"/>
          <w:i/>
          <w:iCs/>
        </w:rPr>
        <w:t>PANX1</w:t>
      </w:r>
      <w:r w:rsidRPr="00B4329F">
        <w:rPr>
          <w:rFonts w:ascii="Times New Roman" w:hAnsi="Times New Roman" w:cs="Times New Roman"/>
        </w:rPr>
        <w:t xml:space="preserve"> promoter is due to challenges in cloning this GC-rich region. </w:t>
      </w:r>
      <w:r w:rsidRPr="00B4329F">
        <w:rPr>
          <w:rFonts w:ascii="Times New Roman" w:hAnsi="Times New Roman" w:cs="Times New Roman"/>
          <w:i/>
          <w:iCs/>
        </w:rPr>
        <w:t>In silico</w:t>
      </w:r>
      <w:r w:rsidRPr="00B4329F">
        <w:rPr>
          <w:rFonts w:ascii="Times New Roman" w:hAnsi="Times New Roman" w:cs="Times New Roman"/>
        </w:rPr>
        <w:t xml:space="preserve"> prediction yielded no potential transcription factors in this short fragment.</w:t>
      </w:r>
    </w:p>
    <w:p w14:paraId="0BAD2DE8" w14:textId="77777777" w:rsidR="007434A2" w:rsidRPr="00B4329F" w:rsidRDefault="007434A2" w:rsidP="007434A2">
      <w:pPr>
        <w:spacing w:line="480" w:lineRule="auto"/>
        <w:ind w:firstLine="720"/>
        <w:jc w:val="both"/>
        <w:rPr>
          <w:rFonts w:ascii="Times New Roman" w:hAnsi="Times New Roman" w:cs="Times New Roman"/>
        </w:rPr>
      </w:pPr>
      <w:r w:rsidRPr="00B4329F">
        <w:rPr>
          <w:rFonts w:ascii="Times New Roman" w:hAnsi="Times New Roman" w:cs="Times New Roman"/>
        </w:rPr>
        <w:t xml:space="preserve">Mutations at the CREB and ETV4 consensus sites on </w:t>
      </w:r>
      <w:r w:rsidRPr="00B4329F">
        <w:rPr>
          <w:rFonts w:ascii="Times New Roman" w:hAnsi="Times New Roman" w:cs="Times New Roman"/>
          <w:i/>
          <w:iCs/>
        </w:rPr>
        <w:t>PANX1</w:t>
      </w:r>
      <w:r w:rsidRPr="00B4329F">
        <w:rPr>
          <w:rFonts w:ascii="Times New Roman" w:hAnsi="Times New Roman" w:cs="Times New Roman"/>
        </w:rPr>
        <w:t xml:space="preserve"> promoter (-581 to +38) in pGL3 vector were introduced using the Quick-Change Site-directed Mutagenesis kit (Agilent Technologies, Santa Clara, CA) following the manufacturer’s instructions. All plasmid constructs were verified by Sanger sequencing. All restriction enzymes were purchased from New England Biolabs (Ipswich, MA). See Supplemental Table S1 for primer sequences.</w:t>
      </w:r>
    </w:p>
    <w:p w14:paraId="0DC6E12B" w14:textId="77777777" w:rsidR="007434A2" w:rsidRPr="00B4329F" w:rsidRDefault="007434A2" w:rsidP="007434A2">
      <w:pPr>
        <w:spacing w:line="480" w:lineRule="auto"/>
        <w:jc w:val="both"/>
        <w:rPr>
          <w:rFonts w:ascii="Times New Roman" w:hAnsi="Times New Roman" w:cs="Times New Roman"/>
        </w:rPr>
      </w:pPr>
    </w:p>
    <w:p w14:paraId="21B8F7D4" w14:textId="77777777" w:rsidR="007434A2" w:rsidRPr="00B4329F" w:rsidRDefault="007434A2" w:rsidP="007434A2">
      <w:pPr>
        <w:pStyle w:val="Titre2"/>
        <w:spacing w:line="480" w:lineRule="auto"/>
        <w:rPr>
          <w:b w:val="0"/>
          <w:i w:val="0"/>
        </w:rPr>
      </w:pPr>
      <w:r w:rsidRPr="00B4329F">
        <w:t>Immunofluorescence Microscopy</w:t>
      </w:r>
    </w:p>
    <w:p w14:paraId="50084540" w14:textId="77777777" w:rsidR="007434A2" w:rsidRPr="00B4329F" w:rsidRDefault="007434A2" w:rsidP="007434A2">
      <w:pPr>
        <w:spacing w:line="480" w:lineRule="auto"/>
        <w:jc w:val="both"/>
        <w:rPr>
          <w:rFonts w:ascii="Times New Roman" w:hAnsi="Times New Roman" w:cs="Times New Roman"/>
        </w:rPr>
      </w:pPr>
      <w:r w:rsidRPr="00B4329F">
        <w:rPr>
          <w:rFonts w:ascii="Times New Roman" w:hAnsi="Times New Roman" w:cs="Times New Roman"/>
        </w:rPr>
        <w:tab/>
        <w:t xml:space="preserve">Rh30 cells on glass coverslips were treated with 10 µM quercetin or DMSO for 24 hours and then fixed with 3.7% paraformaldehyde for 20 min at room temperature. The fixed cells were washed with PBS, and then blocked and permeabilized in 2% BSA with 0.1% Triton X-100 for 1 hour at room temperature. The cells were labeled with previously </w:t>
      </w:r>
      <w:r w:rsidRPr="00B4329F">
        <w:rPr>
          <w:rFonts w:ascii="Times New Roman" w:hAnsi="Times New Roman" w:cs="Times New Roman"/>
        </w:rPr>
        <w:lastRenderedPageBreak/>
        <w:t xml:space="preserve">described primary antibodies against PANX1 (1:200, Sigma-Aldrich, Cat#: HPA016930) and ETV4 (1:50, Santa Cruz, Cat#: sc-166629) at 4 </w:t>
      </w:r>
      <w:r w:rsidRPr="00B4329F">
        <w:rPr>
          <w:rFonts w:ascii="Times New Roman" w:hAnsi="Times New Roman" w:cs="Times New Roman" w:hint="eastAsia"/>
        </w:rPr>
        <w:t>℃</w:t>
      </w:r>
      <w:r w:rsidRPr="00B4329F">
        <w:rPr>
          <w:rFonts w:ascii="Times New Roman" w:hAnsi="Times New Roman" w:cs="Times New Roman"/>
        </w:rPr>
        <w:t xml:space="preserve"> overnight and then with Alexa 488 (Thermo Fisher, Cat#: A-11001) or 594 (Thermo Fisher, Cat#: A-11012) conjugated secondary antibodies (1:500) at room temperature for 1 hour. The coverslips were mounted with DAPI Fluoromount-G (Southern Biotech, Birmingham, AL) and visualized using EVOS Cell Imaging System (Thermo Fisher) with a 20X objective.</w:t>
      </w:r>
    </w:p>
    <w:p w14:paraId="68557BCB" w14:textId="77777777" w:rsidR="007434A2" w:rsidRPr="00B4329F" w:rsidRDefault="007434A2" w:rsidP="007434A2">
      <w:pPr>
        <w:spacing w:line="480" w:lineRule="auto"/>
        <w:jc w:val="both"/>
        <w:rPr>
          <w:rFonts w:ascii="Times New Roman" w:hAnsi="Times New Roman" w:cs="Times New Roman"/>
        </w:rPr>
      </w:pPr>
    </w:p>
    <w:p w14:paraId="327B08E4" w14:textId="77777777" w:rsidR="007434A2" w:rsidRPr="00B4329F" w:rsidRDefault="007434A2" w:rsidP="007434A2">
      <w:pPr>
        <w:pStyle w:val="Titre2"/>
        <w:spacing w:line="480" w:lineRule="auto"/>
        <w:rPr>
          <w:b w:val="0"/>
          <w:i w:val="0"/>
        </w:rPr>
      </w:pPr>
      <w:r w:rsidRPr="00B4329F">
        <w:t>Dual-luciferase Reporter Assay</w:t>
      </w:r>
    </w:p>
    <w:p w14:paraId="3510ED1E" w14:textId="77777777" w:rsidR="007434A2" w:rsidRPr="00B4329F" w:rsidRDefault="007434A2" w:rsidP="007434A2">
      <w:pPr>
        <w:spacing w:line="480" w:lineRule="auto"/>
        <w:ind w:firstLine="720"/>
        <w:jc w:val="both"/>
        <w:rPr>
          <w:rFonts w:ascii="Times New Roman" w:hAnsi="Times New Roman" w:cs="Times New Roman"/>
        </w:rPr>
      </w:pPr>
      <w:r w:rsidRPr="00B4329F">
        <w:rPr>
          <w:rFonts w:ascii="Times New Roman" w:hAnsi="Times New Roman" w:cs="Times New Roman"/>
        </w:rPr>
        <w:t>Rh18 (eRMS) and Rh30 (aRMS) cells were transfected in 96-well plates with 100 ng pGL3-</w:t>
      </w:r>
      <w:r w:rsidRPr="00B4329F">
        <w:rPr>
          <w:rFonts w:ascii="Times New Roman" w:hAnsi="Times New Roman" w:cs="Times New Roman"/>
          <w:i/>
          <w:iCs/>
        </w:rPr>
        <w:t>PANX1</w:t>
      </w:r>
      <w:r w:rsidRPr="00B4329F">
        <w:rPr>
          <w:rFonts w:ascii="Times New Roman" w:hAnsi="Times New Roman" w:cs="Times New Roman"/>
        </w:rPr>
        <w:t xml:space="preserve"> promoter constructs or a promoterless pGL3-Basic negative and 100 ng pRL-TK (Promega) for 48 hours and analyzed using Dual-Glo® Luciferase Assay System (Promega) on a Synergy HTX plate reader (BioTek Instruments, Winooski, VT). Rh18 and Rh30 cells were also transfected in parallel with 1 µg pGL3 constructs and 1 µg pRL-TK in 6-well plates for 48 hours before subjected to total RNA extraction for qPCR analyses of </w:t>
      </w:r>
      <w:r w:rsidRPr="00B4329F">
        <w:rPr>
          <w:rFonts w:ascii="Times New Roman" w:hAnsi="Times New Roman" w:cs="Times New Roman"/>
          <w:i/>
          <w:iCs/>
        </w:rPr>
        <w:t>Firefly Luciferase</w:t>
      </w:r>
      <w:r w:rsidRPr="00B4329F">
        <w:rPr>
          <w:rFonts w:ascii="Times New Roman" w:hAnsi="Times New Roman" w:cs="Times New Roman"/>
        </w:rPr>
        <w:t xml:space="preserve"> and </w:t>
      </w:r>
      <w:r w:rsidRPr="00B4329F">
        <w:rPr>
          <w:rFonts w:ascii="Times New Roman" w:hAnsi="Times New Roman" w:cs="Times New Roman"/>
          <w:i/>
          <w:iCs/>
        </w:rPr>
        <w:t>PANX1</w:t>
      </w:r>
      <w:r w:rsidRPr="00B4329F">
        <w:rPr>
          <w:rFonts w:ascii="Times New Roman" w:hAnsi="Times New Roman" w:cs="Times New Roman"/>
        </w:rPr>
        <w:t xml:space="preserve"> 5’ UTR transcript levels (95 ℃ for 3 min followed by 45 cycles of 95 ℃ for 3 sec and 60 ℃ for 30 sec) with primers described in Supplemental Table S1.</w:t>
      </w:r>
    </w:p>
    <w:p w14:paraId="65656D04" w14:textId="77777777" w:rsidR="007434A2" w:rsidRPr="00B4329F" w:rsidRDefault="007434A2" w:rsidP="007434A2">
      <w:pPr>
        <w:spacing w:line="480" w:lineRule="auto"/>
        <w:ind w:firstLine="720"/>
        <w:jc w:val="both"/>
        <w:rPr>
          <w:rFonts w:ascii="Times New Roman" w:hAnsi="Times New Roman" w:cs="Times New Roman"/>
        </w:rPr>
      </w:pPr>
    </w:p>
    <w:p w14:paraId="7F14197A" w14:textId="77777777" w:rsidR="007434A2" w:rsidRPr="00B4329F" w:rsidRDefault="007434A2" w:rsidP="007434A2">
      <w:pPr>
        <w:pStyle w:val="Titre2"/>
        <w:spacing w:line="480" w:lineRule="auto"/>
        <w:rPr>
          <w:b w:val="0"/>
          <w:i w:val="0"/>
        </w:rPr>
      </w:pPr>
      <w:r w:rsidRPr="00B4329F">
        <w:t>Chromatin Immunoprecipitation</w:t>
      </w:r>
    </w:p>
    <w:p w14:paraId="41225428" w14:textId="77777777" w:rsidR="007434A2" w:rsidRPr="00B4329F" w:rsidRDefault="007434A2" w:rsidP="007434A2">
      <w:pPr>
        <w:spacing w:line="480" w:lineRule="auto"/>
        <w:ind w:firstLine="720"/>
        <w:jc w:val="both"/>
        <w:rPr>
          <w:rFonts w:ascii="Times New Roman" w:hAnsi="Times New Roman" w:cs="Times New Roman"/>
        </w:rPr>
      </w:pPr>
      <w:r w:rsidRPr="00B4329F">
        <w:rPr>
          <w:rFonts w:ascii="Times New Roman" w:hAnsi="Times New Roman" w:cs="Times New Roman"/>
        </w:rPr>
        <w:t xml:space="preserve">Rh30 (aRMS) cells were treated with 10 µM quercetin or DMSO for 24 hours and subjected to chromatin immunoprecipitation using EZ-ChIP kit (Millipore, Billerica, MA) according to manufacturer’s instructions. Briefly, the cells were fixed with 1% formaldehyde for 10 minutes at room temperature and quenched with 125 mM glycine. </w:t>
      </w:r>
      <w:r w:rsidRPr="00B4329F">
        <w:rPr>
          <w:rFonts w:ascii="Times New Roman" w:hAnsi="Times New Roman" w:cs="Times New Roman"/>
        </w:rPr>
        <w:lastRenderedPageBreak/>
        <w:t>The cells were pelleted, and then lysed at 1 × 10</w:t>
      </w:r>
      <w:r w:rsidRPr="00B4329F">
        <w:rPr>
          <w:rFonts w:ascii="Times New Roman" w:hAnsi="Times New Roman" w:cs="Times New Roman"/>
          <w:vertAlign w:val="superscript"/>
        </w:rPr>
        <w:t>7</w:t>
      </w:r>
      <w:r w:rsidRPr="00B4329F">
        <w:rPr>
          <w:rFonts w:ascii="Times New Roman" w:hAnsi="Times New Roman" w:cs="Times New Roman"/>
        </w:rPr>
        <w:t xml:space="preserve"> cells/mL of SDS lysis buffer (1% SDS, 10 mM EDTA, and 50 mM Tris, pH 8.1) containing protease inhibitors. The cell lysates were sonicated by a VCX 130 sonicator (Sonics &amp; Materials, Newtown, CT) mounted with a 2 mm tip for 15 sets of 10 s pulses at 30% of maximum power (50 Watts) to shear the crosslinked chromatin into 200 – 1000 bp fragments. Each immunoprecipitation was performed with 100 µL of sonicated chromatin, which was equivalent to 1 × 10</w:t>
      </w:r>
      <w:r w:rsidRPr="00B4329F">
        <w:rPr>
          <w:rFonts w:ascii="Times New Roman" w:hAnsi="Times New Roman" w:cs="Times New Roman"/>
          <w:vertAlign w:val="superscript"/>
        </w:rPr>
        <w:t>6</w:t>
      </w:r>
      <w:r w:rsidRPr="00B4329F">
        <w:rPr>
          <w:rFonts w:ascii="Times New Roman" w:hAnsi="Times New Roman" w:cs="Times New Roman"/>
        </w:rPr>
        <w:t xml:space="preserve"> cells. The chromatin was diluted to 1 mL with the dilution buffer and precleared with 60 µL of protein G agarose beads for 1 hour at 4 ℃. A 20 µL aliquot of precleared chromatin was removed and set aside to be used as input in subsequent analysis. The precleared chromatin was then incubated with 1 µg anti-RNA Polymerase II (positive control), 1 µg mouse IgG (negative control), 10 µg anti-ETV4 (Santa Cruz; Cat#: sc-166629X) or 10 µg anti-CREB (Santa Cruz; Cat#: sc-377154X) overnight at 4 ℃ on a rotator. The chromatin/DNA immunocomplexes were captured with 60 µL of protein G agarose beads for 1 hour at 4 ℃. The protein G agarose beads were washed, and the captured chromatin was eluted and purified for subsequent qPCR analysis (95 ℃ for 3 min followed by 45 cycles of 95 ℃ for 3 sec and 60 ℃ for 30 sec) using primers described in Supplemental Table S1. </w:t>
      </w:r>
    </w:p>
    <w:p w14:paraId="5D035FAA" w14:textId="77777777" w:rsidR="007434A2" w:rsidRPr="00B4329F" w:rsidRDefault="007434A2" w:rsidP="007434A2">
      <w:pPr>
        <w:spacing w:line="480" w:lineRule="auto"/>
        <w:jc w:val="both"/>
        <w:rPr>
          <w:rFonts w:ascii="Times New Roman" w:hAnsi="Times New Roman" w:cs="Times New Roman"/>
          <w:b/>
          <w:i/>
        </w:rPr>
      </w:pPr>
    </w:p>
    <w:p w14:paraId="6579F47E" w14:textId="77777777" w:rsidR="007434A2" w:rsidRPr="00B4329F" w:rsidRDefault="007434A2" w:rsidP="007434A2">
      <w:pPr>
        <w:spacing w:line="480" w:lineRule="auto"/>
        <w:jc w:val="both"/>
        <w:rPr>
          <w:rFonts w:ascii="Times New Roman" w:hAnsi="Times New Roman" w:cs="Times New Roman"/>
          <w:b/>
        </w:rPr>
      </w:pPr>
      <w:r w:rsidRPr="00B4329F">
        <w:rPr>
          <w:rFonts w:ascii="Times New Roman" w:hAnsi="Times New Roman" w:cs="Times New Roman"/>
          <w:b/>
          <w:i/>
        </w:rPr>
        <w:t>3D Spheroid Assay</w:t>
      </w:r>
    </w:p>
    <w:p w14:paraId="12A569A8" w14:textId="77777777" w:rsidR="007434A2" w:rsidRPr="00B4329F" w:rsidRDefault="007434A2" w:rsidP="007434A2">
      <w:pPr>
        <w:spacing w:line="480" w:lineRule="auto"/>
        <w:jc w:val="both"/>
        <w:rPr>
          <w:rFonts w:ascii="Times New Roman" w:hAnsi="Times New Roman" w:cs="Times New Roman"/>
        </w:rPr>
      </w:pPr>
      <w:r w:rsidRPr="00B4329F">
        <w:rPr>
          <w:rFonts w:ascii="Times New Roman" w:hAnsi="Times New Roman" w:cs="Times New Roman"/>
        </w:rPr>
        <w:tab/>
        <w:t>3D spheroid formation and regression assays were performed and quantified using IncuCyte ZOOM</w:t>
      </w:r>
      <w:r w:rsidRPr="00B4329F">
        <w:rPr>
          <w:rFonts w:ascii="Times New Roman" w:hAnsi="Times New Roman" w:cs="Times New Roman"/>
          <w:vertAlign w:val="superscript"/>
        </w:rPr>
        <w:t>TM</w:t>
      </w:r>
      <w:r w:rsidRPr="00B4329F">
        <w:rPr>
          <w:rFonts w:ascii="Times New Roman" w:hAnsi="Times New Roman" w:cs="Times New Roman"/>
        </w:rPr>
        <w:t xml:space="preserve"> Live Cell Imaging System (Essen Bioscience, MI) and its accompanying software as previously described </w:t>
      </w:r>
      <w:r w:rsidRPr="00B4329F">
        <w:rPr>
          <w:rFonts w:ascii="Times New Roman" w:hAnsi="Times New Roman" w:cs="Times New Roman"/>
        </w:rPr>
        <w:fldChar w:fldCharType="begin" w:fldLock="1"/>
      </w:r>
      <w:r w:rsidRPr="00B4329F">
        <w:rPr>
          <w:rFonts w:ascii="Times New Roman" w:hAnsi="Times New Roman" w:cs="Times New Roman"/>
        </w:rPr>
        <w:instrText>ADDIN CSL_CITATION {"citationItems":[{"id":"ITEM-1","itemData":{"DOI":"10.1038/s41389-018-0100-4","ISSN":"21579024","abstract":"Rhabdomyosarcoma (RMS) is an aggressive soft tissue sarcoma of childhood thought to arise from impaired differentiation of skeletal muscle progenitors. We have recently identified Pannexin 1 (PANX1) channels as a novel regulator of skeletal myogenesis. In the present study, we determined that PANX1 transcript and protein levels are down-regulated in embryonal (eRMS) and alveolar RMS (aRMS) patient-derived cell lines and primary tumor specimens as compared to differentiated skeletal muscle myoblasts and tissue, respectively. While not sufficient to overcome the inability of RMS to reach terminal differentiation, ectopic expression of PANX1 in eRMS (Rh18) and aRMS (Rh30) cells significantly decreased their proliferative and migratory potential. Furthermore, ectopic PANX1 abolished 3D spheroid formation in eRMS and aRMS cells and induced regression of established spheroids through induction of apoptosis. Notably, PANX1 expression also significantly reduced the growth of human eRMS and aRMS tumor xenografts in vivo. Interestingly, PANX1 does not form active channels when expressed in eRMS (Rh18) and aRMS (Rh30) cells and the addition of PANX1 channel inhibitors did not alter or reverse the PANX1-mediated reduction of cell proliferation and migration. Moreover, expression of channel-defective PANX1 mutants not only disrupted eRMS and aRMS 3D spheroids, but also inhibited in vivo RMS tumor growth. Altogether our findings suggest that PANX1 alleviates RMS malignant properties in vitro and in vivo through a process that is independent of its canonical channel function.","author":[{"dropping-particle":"","family":"Xiang","given":"Xiao","non-dropping-particle":"","parse-names":false,"suffix":""},{"dropping-particle":"","family":"Langlois","given":"Stéphanie","non-dropping-particle":"","parse-names":false,"suffix":""},{"dropping-particle":"","family":"St-Pierre","given":"Marie Eve","non-dropping-particle":"","parse-names":false,"suffix":""},{"dropping-particle":"","family":"Barré","given":"Jessica F.","non-dropping-particle":"","parse-names":false,"suffix":""},{"dropping-particle":"","family":"Grynspan","given":"David","non-dropping-particle":"","parse-names":false,"suffix":""},{"dropping-particle":"","family":"Purgina","given":"Bibianna","non-dropping-particle":"","parse-names":false,"suffix":""},{"dropping-particle":"","family":"Cowan","given":"Kyle N.","non-dropping-particle":"","parse-names":false,"suffix":""}],"container-title":"Oncogenesis","id":"ITEM-1","issue":"11","issued":{"date-parts":[["2018"]]},"publisher":"Springer US","title":"Pannexin 1 inhibits rhabdomyosarcoma progression through a mechanism independent of its canonical channel function","type":"article-journal","volume":"7"},"uris":["http://www.mendeley.com/documents/?uuid=eb8541bb-9fea-4211-adcf-b28e189c0f04"]}],"mendeley":{"formattedCitation":"&lt;sup&gt;12&lt;/sup&gt;","plainTextFormattedCitation":"12","previouslyFormattedCitation":"&lt;sup&gt;12&lt;/sup&gt;"},"properties":{"noteIndex":0},"schema":"https://github.com/citation-style-language/schema/raw/master/csl-citation.json"}</w:instrText>
      </w:r>
      <w:r w:rsidRPr="00B4329F">
        <w:rPr>
          <w:rFonts w:ascii="Times New Roman" w:hAnsi="Times New Roman" w:cs="Times New Roman"/>
        </w:rPr>
        <w:fldChar w:fldCharType="separate"/>
      </w:r>
      <w:r w:rsidRPr="00B4329F">
        <w:rPr>
          <w:rFonts w:ascii="Times New Roman" w:hAnsi="Times New Roman" w:cs="Times New Roman"/>
          <w:noProof/>
          <w:vertAlign w:val="superscript"/>
        </w:rPr>
        <w:t>12</w:t>
      </w:r>
      <w:r w:rsidRPr="00B4329F">
        <w:rPr>
          <w:rFonts w:ascii="Times New Roman" w:hAnsi="Times New Roman" w:cs="Times New Roman"/>
        </w:rPr>
        <w:fldChar w:fldCharType="end"/>
      </w:r>
    </w:p>
    <w:p w14:paraId="6ED30A60" w14:textId="77777777" w:rsidR="007434A2" w:rsidRPr="00B4329F" w:rsidRDefault="007434A2" w:rsidP="007434A2">
      <w:pPr>
        <w:spacing w:line="480" w:lineRule="auto"/>
        <w:ind w:firstLine="720"/>
        <w:jc w:val="both"/>
        <w:rPr>
          <w:rFonts w:ascii="Times New Roman" w:hAnsi="Times New Roman" w:cs="Times New Roman"/>
        </w:rPr>
      </w:pPr>
    </w:p>
    <w:p w14:paraId="3141F57E" w14:textId="77777777" w:rsidR="007434A2" w:rsidRPr="00B4329F" w:rsidRDefault="007434A2" w:rsidP="007434A2">
      <w:pPr>
        <w:pStyle w:val="Titre2"/>
        <w:spacing w:line="480" w:lineRule="auto"/>
      </w:pPr>
      <w:r w:rsidRPr="00B4329F">
        <w:lastRenderedPageBreak/>
        <w:t>Statistics</w:t>
      </w:r>
    </w:p>
    <w:p w14:paraId="4A73BCE9" w14:textId="77777777" w:rsidR="007434A2" w:rsidRPr="00347D69" w:rsidRDefault="007434A2" w:rsidP="007434A2">
      <w:pPr>
        <w:spacing w:line="480" w:lineRule="auto"/>
        <w:jc w:val="both"/>
        <w:rPr>
          <w:rFonts w:ascii="Times New Roman" w:hAnsi="Times New Roman" w:cs="Times New Roman"/>
        </w:rPr>
      </w:pPr>
      <w:r w:rsidRPr="00B4329F">
        <w:rPr>
          <w:rFonts w:ascii="Times New Roman" w:hAnsi="Times New Roman" w:cs="Times New Roman"/>
        </w:rPr>
        <w:tab/>
        <w:t xml:space="preserve">Paired or unpaired two-tailed Student’s </w:t>
      </w:r>
      <w:r w:rsidRPr="00B4329F">
        <w:rPr>
          <w:rFonts w:ascii="Times New Roman" w:hAnsi="Times New Roman" w:cs="Times New Roman"/>
          <w:i/>
        </w:rPr>
        <w:t>t</w:t>
      </w:r>
      <w:r w:rsidRPr="00B4329F">
        <w:rPr>
          <w:rFonts w:ascii="Times New Roman" w:hAnsi="Times New Roman" w:cs="Times New Roman"/>
        </w:rPr>
        <w:t xml:space="preserve">-tests, multiple Student’s </w:t>
      </w:r>
      <w:r w:rsidRPr="00B4329F">
        <w:rPr>
          <w:rFonts w:ascii="Times New Roman" w:hAnsi="Times New Roman" w:cs="Times New Roman"/>
          <w:i/>
          <w:iCs/>
        </w:rPr>
        <w:t>t</w:t>
      </w:r>
      <w:r w:rsidRPr="00B4329F">
        <w:rPr>
          <w:rFonts w:ascii="Times New Roman" w:hAnsi="Times New Roman" w:cs="Times New Roman"/>
        </w:rPr>
        <w:t xml:space="preserve">-test with Holm-Sidak correction, and one-way or two-way analysis of variance (ANOVA) followed by Tukey’s </w:t>
      </w:r>
      <w:r w:rsidRPr="00B4329F">
        <w:rPr>
          <w:rFonts w:ascii="Times New Roman" w:hAnsi="Times New Roman" w:cs="Times New Roman"/>
          <w:i/>
          <w:iCs/>
        </w:rPr>
        <w:t>post hoc</w:t>
      </w:r>
      <w:r w:rsidRPr="00B4329F">
        <w:rPr>
          <w:rFonts w:ascii="Times New Roman" w:hAnsi="Times New Roman" w:cs="Times New Roman"/>
        </w:rPr>
        <w:t xml:space="preserve"> tests were used. Results are given as mean </w:t>
      </w:r>
      <w:r w:rsidRPr="00B4329F">
        <w:rPr>
          <w:rFonts w:ascii="Times New Roman" w:hAnsi="Times New Roman" w:cs="Times New Roman"/>
        </w:rPr>
        <w:sym w:font="Symbol" w:char="F0B1"/>
      </w:r>
      <w:r w:rsidRPr="00B4329F">
        <w:rPr>
          <w:rFonts w:ascii="Times New Roman" w:hAnsi="Times New Roman" w:cs="Times New Roman"/>
        </w:rPr>
        <w:t xml:space="preserve"> s.d. Results with </w:t>
      </w:r>
      <w:r w:rsidRPr="00B4329F">
        <w:rPr>
          <w:rFonts w:ascii="Times New Roman" w:hAnsi="Times New Roman" w:cs="Times New Roman"/>
          <w:i/>
        </w:rPr>
        <w:t>P</w:t>
      </w:r>
      <w:r w:rsidRPr="00B4329F">
        <w:rPr>
          <w:rFonts w:ascii="Times New Roman" w:hAnsi="Times New Roman" w:cs="Times New Roman"/>
        </w:rPr>
        <w:t xml:space="preserve"> </w:t>
      </w:r>
      <w:r w:rsidRPr="00B4329F">
        <w:rPr>
          <w:rFonts w:ascii="Times New Roman" w:hAnsi="Times New Roman" w:cs="Times New Roman"/>
        </w:rPr>
        <w:sym w:font="Symbol" w:char="F03C"/>
      </w:r>
      <w:r w:rsidRPr="00B4329F">
        <w:rPr>
          <w:rFonts w:ascii="Times New Roman" w:hAnsi="Times New Roman" w:cs="Times New Roman"/>
        </w:rPr>
        <w:t xml:space="preserve"> 0.05 were considered significant. The exact number of times each experiment was performed is indicated in the Figure legends with the individual data points displayed on the graphs.</w:t>
      </w:r>
      <w:r w:rsidRPr="00347D69">
        <w:rPr>
          <w:rFonts w:ascii="Times New Roman" w:hAnsi="Times New Roman" w:cs="Times New Roman"/>
        </w:rPr>
        <w:t xml:space="preserve"> </w:t>
      </w:r>
    </w:p>
    <w:p w14:paraId="55232430" w14:textId="77777777" w:rsidR="007434A2" w:rsidRPr="000D6A21" w:rsidRDefault="007434A2" w:rsidP="007434A2">
      <w:pPr>
        <w:spacing w:after="160" w:line="480" w:lineRule="auto"/>
        <w:jc w:val="both"/>
        <w:rPr>
          <w:rFonts w:ascii="Times New Roman" w:eastAsiaTheme="majorEastAsia" w:hAnsi="Times New Roman" w:cs="Times New Roman"/>
          <w:b/>
        </w:rPr>
      </w:pPr>
    </w:p>
    <w:p w14:paraId="587CF025" w14:textId="2E57D35A" w:rsidR="007434A2" w:rsidRPr="007434A2" w:rsidRDefault="007434A2" w:rsidP="007434A2">
      <w:pPr>
        <w:spacing w:after="160" w:line="259" w:lineRule="auto"/>
        <w:rPr>
          <w:rFonts w:ascii="Times New Roman" w:eastAsiaTheme="majorEastAsia" w:hAnsi="Times New Roman" w:cs="Times New Roman"/>
          <w:b/>
        </w:rPr>
      </w:pPr>
    </w:p>
    <w:sectPr w:rsidR="007434A2" w:rsidRPr="007434A2">
      <w:footerReference w:type="even" r:id="rId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26F3D" w14:textId="77777777" w:rsidR="004E3199" w:rsidRDefault="004E3199" w:rsidP="00C66AAB">
      <w:r>
        <w:separator/>
      </w:r>
    </w:p>
  </w:endnote>
  <w:endnote w:type="continuationSeparator" w:id="0">
    <w:p w14:paraId="456F7EE2" w14:textId="77777777" w:rsidR="004E3199" w:rsidRDefault="004E3199" w:rsidP="00C66A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116946454"/>
      <w:docPartObj>
        <w:docPartGallery w:val="Page Numbers (Bottom of Page)"/>
        <w:docPartUnique/>
      </w:docPartObj>
    </w:sdtPr>
    <w:sdtEndPr>
      <w:rPr>
        <w:rStyle w:val="Numrodepage"/>
      </w:rPr>
    </w:sdtEndPr>
    <w:sdtContent>
      <w:p w14:paraId="120104D2" w14:textId="662181D7" w:rsidR="00C66AAB" w:rsidRDefault="00C66AAB" w:rsidP="00BF009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480F341" w14:textId="77777777" w:rsidR="00C66AAB" w:rsidRDefault="00C66AAB" w:rsidP="00C66AA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51308599"/>
      <w:docPartObj>
        <w:docPartGallery w:val="Page Numbers (Bottom of Page)"/>
        <w:docPartUnique/>
      </w:docPartObj>
    </w:sdtPr>
    <w:sdtEndPr>
      <w:rPr>
        <w:rStyle w:val="Numrodepage"/>
      </w:rPr>
    </w:sdtEndPr>
    <w:sdtContent>
      <w:p w14:paraId="13C66E8C" w14:textId="294C94C5" w:rsidR="00C66AAB" w:rsidRDefault="00C66AAB" w:rsidP="00BF009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DD01BC6" w14:textId="77777777" w:rsidR="00C66AAB" w:rsidRDefault="00C66AAB" w:rsidP="00C66AAB">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AE2A8A" w14:textId="77777777" w:rsidR="004E3199" w:rsidRDefault="004E3199" w:rsidP="00C66AAB">
      <w:r>
        <w:separator/>
      </w:r>
    </w:p>
  </w:footnote>
  <w:footnote w:type="continuationSeparator" w:id="0">
    <w:p w14:paraId="70657E17" w14:textId="77777777" w:rsidR="004E3199" w:rsidRDefault="004E3199" w:rsidP="00C66A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4A2"/>
    <w:rsid w:val="0000454C"/>
    <w:rsid w:val="00027232"/>
    <w:rsid w:val="0018435E"/>
    <w:rsid w:val="001D28A9"/>
    <w:rsid w:val="001F4B46"/>
    <w:rsid w:val="002125D1"/>
    <w:rsid w:val="00261E12"/>
    <w:rsid w:val="002A323B"/>
    <w:rsid w:val="002A6D23"/>
    <w:rsid w:val="002A7A7D"/>
    <w:rsid w:val="002D7C8E"/>
    <w:rsid w:val="00375C96"/>
    <w:rsid w:val="0039183F"/>
    <w:rsid w:val="003A75C5"/>
    <w:rsid w:val="00402E9B"/>
    <w:rsid w:val="00453266"/>
    <w:rsid w:val="004C02D8"/>
    <w:rsid w:val="004C766A"/>
    <w:rsid w:val="004E3199"/>
    <w:rsid w:val="00537B83"/>
    <w:rsid w:val="005623F6"/>
    <w:rsid w:val="005928AD"/>
    <w:rsid w:val="005B3129"/>
    <w:rsid w:val="005B48C4"/>
    <w:rsid w:val="00635789"/>
    <w:rsid w:val="007434A2"/>
    <w:rsid w:val="007519A2"/>
    <w:rsid w:val="00811942"/>
    <w:rsid w:val="009668CB"/>
    <w:rsid w:val="0097718F"/>
    <w:rsid w:val="00A232A8"/>
    <w:rsid w:val="00A74224"/>
    <w:rsid w:val="00AA43CB"/>
    <w:rsid w:val="00AD6037"/>
    <w:rsid w:val="00B07AC3"/>
    <w:rsid w:val="00B41F14"/>
    <w:rsid w:val="00B4329F"/>
    <w:rsid w:val="00C66AAB"/>
    <w:rsid w:val="00C81A75"/>
    <w:rsid w:val="00CC55D9"/>
    <w:rsid w:val="00D1589F"/>
    <w:rsid w:val="00D33B17"/>
    <w:rsid w:val="00D53DD0"/>
    <w:rsid w:val="00D71A33"/>
    <w:rsid w:val="00DA5AE0"/>
    <w:rsid w:val="00DC48F0"/>
    <w:rsid w:val="00E12795"/>
    <w:rsid w:val="00FA05D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27D409DB"/>
  <w15:chartTrackingRefBased/>
  <w15:docId w15:val="{D7FCFF03-78E3-4446-B0FC-0631C12B4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4A2"/>
    <w:rPr>
      <w:rFonts w:eastAsiaTheme="minorEastAsia"/>
      <w:lang w:val="en-US" w:eastAsia="ja-JP"/>
    </w:rPr>
  </w:style>
  <w:style w:type="paragraph" w:styleId="Titre2">
    <w:name w:val="heading 2"/>
    <w:basedOn w:val="Normal"/>
    <w:next w:val="Normal"/>
    <w:link w:val="Titre2Car"/>
    <w:uiPriority w:val="9"/>
    <w:unhideWhenUsed/>
    <w:qFormat/>
    <w:rsid w:val="007434A2"/>
    <w:pPr>
      <w:keepNext/>
      <w:keepLines/>
      <w:spacing w:before="40"/>
      <w:outlineLvl w:val="1"/>
    </w:pPr>
    <w:rPr>
      <w:rFonts w:ascii="Times New Roman" w:eastAsiaTheme="majorEastAsia" w:hAnsi="Times New Roman" w:cstheme="majorBidi"/>
      <w:b/>
      <w:i/>
      <w:szCs w:val="26"/>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7434A2"/>
    <w:rPr>
      <w:rFonts w:ascii="Times New Roman" w:eastAsiaTheme="majorEastAsia" w:hAnsi="Times New Roman" w:cstheme="majorBidi"/>
      <w:b/>
      <w:i/>
      <w:szCs w:val="26"/>
      <w:lang w:val="en-CA" w:eastAsia="ja-JP"/>
    </w:rPr>
  </w:style>
  <w:style w:type="paragraph" w:styleId="Pieddepage">
    <w:name w:val="footer"/>
    <w:basedOn w:val="Normal"/>
    <w:link w:val="PieddepageCar"/>
    <w:uiPriority w:val="99"/>
    <w:unhideWhenUsed/>
    <w:rsid w:val="00C66AAB"/>
    <w:pPr>
      <w:tabs>
        <w:tab w:val="center" w:pos="4320"/>
        <w:tab w:val="right" w:pos="8640"/>
      </w:tabs>
    </w:pPr>
  </w:style>
  <w:style w:type="character" w:customStyle="1" w:styleId="PieddepageCar">
    <w:name w:val="Pied de page Car"/>
    <w:basedOn w:val="Policepardfaut"/>
    <w:link w:val="Pieddepage"/>
    <w:uiPriority w:val="99"/>
    <w:rsid w:val="00C66AAB"/>
    <w:rPr>
      <w:rFonts w:eastAsiaTheme="minorEastAsia"/>
      <w:lang w:val="en-US" w:eastAsia="ja-JP"/>
    </w:rPr>
  </w:style>
  <w:style w:type="character" w:styleId="Numrodepage">
    <w:name w:val="page number"/>
    <w:basedOn w:val="Policepardfaut"/>
    <w:uiPriority w:val="99"/>
    <w:semiHidden/>
    <w:unhideWhenUsed/>
    <w:rsid w:val="00C66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504</Words>
  <Characters>19278</Characters>
  <Application>Microsoft Office Word</Application>
  <DocSecurity>0</DocSecurity>
  <Lines>160</Lines>
  <Paragraphs>45</Paragraphs>
  <ScaleCrop>false</ScaleCrop>
  <Company/>
  <LinksUpToDate>false</LinksUpToDate>
  <CharactersWithSpaces>2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anglois</dc:creator>
  <cp:keywords/>
  <dc:description/>
  <cp:lastModifiedBy>Stephanie Langlois</cp:lastModifiedBy>
  <cp:revision>5</cp:revision>
  <dcterms:created xsi:type="dcterms:W3CDTF">2022-01-12T16:42:00Z</dcterms:created>
  <dcterms:modified xsi:type="dcterms:W3CDTF">2022-01-26T17:02:00Z</dcterms:modified>
</cp:coreProperties>
</file>